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404" w:type="dxa"/>
        <w:tblInd w:w="-851" w:type="dxa"/>
        <w:tblLook w:val="04A0" w:firstRow="1" w:lastRow="0" w:firstColumn="1" w:lastColumn="0" w:noHBand="0" w:noVBand="1"/>
      </w:tblPr>
      <w:tblGrid>
        <w:gridCol w:w="2694"/>
        <w:gridCol w:w="3157"/>
        <w:gridCol w:w="3364"/>
        <w:gridCol w:w="1189"/>
      </w:tblGrid>
      <w:tr w:rsidR="005F3290" w:rsidRPr="005F3290" w14:paraId="6208A762" w14:textId="77777777" w:rsidTr="007A3E71">
        <w:trPr>
          <w:trHeight w:val="315"/>
        </w:trPr>
        <w:tc>
          <w:tcPr>
            <w:tcW w:w="10404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63B94" w14:textId="26D8E4AD" w:rsidR="005F3290" w:rsidRPr="005F3290" w:rsidRDefault="00277649" w:rsidP="00904153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 w:rsidRPr="002776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Table S</w:t>
            </w:r>
            <w:r w:rsidR="00B557A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Pr="002776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. Age-standardized incidence rate of liver cancer in </w:t>
            </w:r>
            <w:r w:rsidR="00A5113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a</w:t>
            </w:r>
            <w:r w:rsidR="00A5113C" w:rsidRPr="00A5113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dolescents and </w:t>
            </w:r>
            <w:r w:rsidRPr="002776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youth (15</w:t>
            </w:r>
            <w:r w:rsidRPr="002776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–</w:t>
            </w:r>
            <w:r w:rsidRPr="0027764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 xml:space="preserve">39 years) by country </w:t>
            </w:r>
          </w:p>
        </w:tc>
      </w:tr>
      <w:tr w:rsidR="0032075E" w:rsidRPr="0032075E" w14:paraId="5B3F0F33" w14:textId="77777777" w:rsidTr="007A3E71">
        <w:trPr>
          <w:gridAfter w:val="1"/>
          <w:wAfter w:w="1189" w:type="dxa"/>
          <w:trHeight w:val="55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A5B4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Location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BE610" w14:textId="79AEC159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cidence in 1990</w:t>
            </w:r>
            <w:r w:rsidRPr="003207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(per 100,000)</w:t>
            </w:r>
          </w:p>
        </w:tc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5F403" w14:textId="6B66C2C2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Incidence in 2021</w:t>
            </w:r>
            <w:r w:rsidRPr="0032075E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>(per 100,000)</w:t>
            </w:r>
          </w:p>
        </w:tc>
      </w:tr>
      <w:tr w:rsidR="0032075E" w:rsidRPr="0032075E" w14:paraId="4F86F447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6F7F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ger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697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1-0.1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0DC0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5-0.32)</w:t>
            </w:r>
          </w:p>
        </w:tc>
      </w:tr>
      <w:tr w:rsidR="0032075E" w:rsidRPr="0032075E" w14:paraId="3E516D5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636E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gol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570C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2 (0.17-3.8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5080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5 (0.17-2.2)</w:t>
            </w:r>
          </w:p>
        </w:tc>
      </w:tr>
      <w:tr w:rsidR="0032075E" w:rsidRPr="0032075E" w14:paraId="10C5C3D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CDEC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gyp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A496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 (0.62-1.2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F1CE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 (0.73-1.26)</w:t>
            </w:r>
          </w:p>
        </w:tc>
      </w:tr>
      <w:tr w:rsidR="0032075E" w:rsidRPr="0032075E" w14:paraId="05C3CBF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89E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thiop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1C7C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25-0.5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A9A0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7-0.37)</w:t>
            </w:r>
          </w:p>
        </w:tc>
      </w:tr>
      <w:tr w:rsidR="0032075E" w:rsidRPr="0032075E" w14:paraId="423BBD7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73CEB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han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F21F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9 (1.53-4.1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703D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5 (1.14-3.02)</w:t>
            </w:r>
          </w:p>
        </w:tc>
      </w:tr>
      <w:tr w:rsidR="0032075E" w:rsidRPr="0032075E" w14:paraId="189D879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FDD4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eny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8302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8-0.3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D0A3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29-0.59)</w:t>
            </w:r>
          </w:p>
        </w:tc>
      </w:tr>
      <w:tr w:rsidR="0032075E" w:rsidRPr="0032075E" w14:paraId="2C75281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895A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rocc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339E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 (0.03-0.0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06EB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 (0.03-0.08)</w:t>
            </w:r>
          </w:p>
        </w:tc>
      </w:tr>
      <w:tr w:rsidR="0032075E" w:rsidRPr="0032075E" w14:paraId="0DF611E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0F07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ger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292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 (0.21-0.9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674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 (0.21-0.63)</w:t>
            </w:r>
          </w:p>
        </w:tc>
      </w:tr>
      <w:tr w:rsidR="0032075E" w:rsidRPr="0032075E" w14:paraId="5A88C9C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87F7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uth Afric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FB25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7 (0.82-1.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92B2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 (1.14-1.67)</w:t>
            </w:r>
          </w:p>
        </w:tc>
      </w:tr>
      <w:tr w:rsidR="0032075E" w:rsidRPr="0032075E" w14:paraId="5F38BA4B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114D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gand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904C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 (0.43-0.9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9E2A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4 (0.56-1.19)</w:t>
            </w:r>
          </w:p>
        </w:tc>
      </w:tr>
      <w:tr w:rsidR="0032075E" w:rsidRPr="0032075E" w14:paraId="620AC61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FADE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gentin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E7A6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 (0.04-0.0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A062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 (0.09-0.12)</w:t>
            </w:r>
          </w:p>
        </w:tc>
      </w:tr>
      <w:tr w:rsidR="0032075E" w:rsidRPr="0032075E" w14:paraId="4732E8C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DEB2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azil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2CA4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7-0.1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6C57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6-0.18)</w:t>
            </w:r>
          </w:p>
        </w:tc>
      </w:tr>
      <w:tr w:rsidR="0032075E" w:rsidRPr="0032075E" w14:paraId="02486E6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A20F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nad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FA6C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1-0.2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E149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4-0.58)</w:t>
            </w:r>
          </w:p>
        </w:tc>
      </w:tr>
      <w:tr w:rsidR="0032075E" w:rsidRPr="0032075E" w14:paraId="639E38C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F0EF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l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E45D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 (0.06-0.0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A42B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1-0.16)</w:t>
            </w:r>
          </w:p>
        </w:tc>
      </w:tr>
      <w:tr w:rsidR="0032075E" w:rsidRPr="0032075E" w14:paraId="6CCB77D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408A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lomb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D900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2-0.2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BC8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5-0.22)</w:t>
            </w:r>
          </w:p>
        </w:tc>
      </w:tr>
      <w:tr w:rsidR="0032075E" w:rsidRPr="0032075E" w14:paraId="6571EFA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1E1F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exic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7105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3-0.1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596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7-0.21)</w:t>
            </w:r>
          </w:p>
        </w:tc>
      </w:tr>
      <w:tr w:rsidR="0032075E" w:rsidRPr="0032075E" w14:paraId="1EC5AFB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2CF3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eru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D4F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18-0.3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9D976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19-0.41)</w:t>
            </w:r>
          </w:p>
        </w:tc>
      </w:tr>
      <w:tr w:rsidR="0032075E" w:rsidRPr="0032075E" w14:paraId="0EF243C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3F2C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United States </w:t>
            </w:r>
            <w:bookmarkStart w:id="0" w:name="_Hlk211640628"/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f America</w:t>
            </w:r>
            <w:bookmarkEnd w:id="0"/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48AB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28-0.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A559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 (0.48-0.53)</w:t>
            </w:r>
          </w:p>
        </w:tc>
      </w:tr>
      <w:tr w:rsidR="0032075E" w:rsidRPr="0032075E" w14:paraId="13EF2A2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F969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ngladesh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E1028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5-0.3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A258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4-0.39)</w:t>
            </w:r>
          </w:p>
        </w:tc>
      </w:tr>
      <w:tr w:rsidR="0032075E" w:rsidRPr="0032075E" w14:paraId="7C61A30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2FE54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bod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35A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 (0.47-1.5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257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 (0.34-1.41)</w:t>
            </w:r>
          </w:p>
        </w:tc>
      </w:tr>
      <w:tr w:rsidR="0032075E" w:rsidRPr="0032075E" w14:paraId="1992205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8C22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in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0E0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2 (1.84-2.6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04E2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7 (2.02-3.3)</w:t>
            </w:r>
          </w:p>
        </w:tc>
      </w:tr>
      <w:tr w:rsidR="0032075E" w:rsidRPr="0032075E" w14:paraId="4F79B599" w14:textId="77777777" w:rsidTr="007A3E71">
        <w:trPr>
          <w:gridAfter w:val="1"/>
          <w:wAfter w:w="1189" w:type="dxa"/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165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mocratic People's Republic of Kore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93A6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4 (0.98-3.6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AA9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8 (0.88-3.08)</w:t>
            </w:r>
          </w:p>
        </w:tc>
      </w:tr>
      <w:tr w:rsidR="0032075E" w:rsidRPr="0032075E" w14:paraId="21FEA3B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8938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FD5C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9-0.2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9D7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5-0.36)</w:t>
            </w:r>
          </w:p>
        </w:tc>
      </w:tr>
      <w:tr w:rsidR="0032075E" w:rsidRPr="0032075E" w14:paraId="1EBCAAE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BA57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dones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3F2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 (0.26-0.5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B31A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3-0.76)</w:t>
            </w:r>
          </w:p>
        </w:tc>
      </w:tr>
      <w:tr w:rsidR="0032075E" w:rsidRPr="0032075E" w14:paraId="5B6FD1E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48A6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p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F47C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 (0.62-0.6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380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33-0.41)</w:t>
            </w:r>
          </w:p>
        </w:tc>
      </w:tr>
      <w:tr w:rsidR="0032075E" w:rsidRPr="0032075E" w14:paraId="309DE80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4E8A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ays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D548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 (0.29-0.5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E2E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 (0.4-0.78)</w:t>
            </w:r>
          </w:p>
        </w:tc>
      </w:tr>
      <w:tr w:rsidR="0032075E" w:rsidRPr="0032075E" w14:paraId="4D05ADCB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A1C4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yanmar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C505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 (0.18-0.8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3DC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19-0.78)</w:t>
            </w:r>
          </w:p>
        </w:tc>
      </w:tr>
      <w:tr w:rsidR="0032075E" w:rsidRPr="0032075E" w14:paraId="2EDCB0E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E92F1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pal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F95B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2-0.2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4EB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19-0.42)</w:t>
            </w:r>
          </w:p>
        </w:tc>
      </w:tr>
      <w:tr w:rsidR="0032075E" w:rsidRPr="0032075E" w14:paraId="31C51AA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7A8A1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kist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18DB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5-0.4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5B59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36-0.65)</w:t>
            </w:r>
          </w:p>
        </w:tc>
      </w:tr>
      <w:tr w:rsidR="0032075E" w:rsidRPr="0032075E" w14:paraId="4298330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9D6C7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hilippine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D03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2 (1.03-1.6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FD19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8 (0.72-1.05)</w:t>
            </w:r>
          </w:p>
        </w:tc>
      </w:tr>
      <w:tr w:rsidR="0032075E" w:rsidRPr="0032075E" w14:paraId="041F71E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244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public of Kore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DA3F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8 (1.89-3.9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7DFB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9 (1.24-2.28)</w:t>
            </w:r>
          </w:p>
        </w:tc>
      </w:tr>
      <w:tr w:rsidR="0032075E" w:rsidRPr="0032075E" w14:paraId="2DDC475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60E0A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ngapor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7B36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 (0.63-0.8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926A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33-0.51)</w:t>
            </w:r>
          </w:p>
        </w:tc>
      </w:tr>
      <w:tr w:rsidR="0032075E" w:rsidRPr="0032075E" w14:paraId="75CEA1B8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954F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ri Lank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DF78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5-0.2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CCCE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-0.23)</w:t>
            </w:r>
          </w:p>
        </w:tc>
      </w:tr>
      <w:tr w:rsidR="0032075E" w:rsidRPr="0032075E" w14:paraId="44DA8E7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F193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iwan (Province of China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61E5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5 (1.66-2.0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658D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59 (1.31-1.94)</w:t>
            </w:r>
          </w:p>
        </w:tc>
      </w:tr>
      <w:tr w:rsidR="0032075E" w:rsidRPr="0032075E" w14:paraId="33FD5B2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82FB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ailan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B5A1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7 (0.94-1.9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B2F2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7 (1.36-3.0)</w:t>
            </w:r>
          </w:p>
        </w:tc>
      </w:tr>
      <w:tr w:rsidR="0032075E" w:rsidRPr="0032075E" w14:paraId="794AE2CB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F2C3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iet Nam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0A25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46 (1.03-2.0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07AF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 (0.91-2.24)</w:t>
            </w:r>
          </w:p>
        </w:tc>
      </w:tr>
      <w:tr w:rsidR="0032075E" w:rsidRPr="0032075E" w14:paraId="35B2115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B905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str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E1B2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2-0.2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35E3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 (0.33-0.46)</w:t>
            </w:r>
          </w:p>
        </w:tc>
      </w:tr>
      <w:tr w:rsidR="0032075E" w:rsidRPr="0032075E" w14:paraId="1FC48C1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EFFC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lgium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6DB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6-0.2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8684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23-0.32)</w:t>
            </w:r>
          </w:p>
        </w:tc>
      </w:tr>
      <w:tr w:rsidR="0032075E" w:rsidRPr="0032075E" w14:paraId="0903505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FE9B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zech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A9C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31-0.4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C71B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-0.16)</w:t>
            </w:r>
          </w:p>
        </w:tc>
      </w:tr>
      <w:tr w:rsidR="0032075E" w:rsidRPr="0032075E" w14:paraId="0CAFABE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D47A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nmark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F6A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4-0.1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641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9-0.13)</w:t>
            </w:r>
          </w:p>
        </w:tc>
      </w:tr>
      <w:tr w:rsidR="0032075E" w:rsidRPr="0032075E" w14:paraId="7E6D731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1DBA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Finlan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4C51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8 (0.32-0.4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4C3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29-0.44)</w:t>
            </w:r>
          </w:p>
        </w:tc>
      </w:tr>
      <w:tr w:rsidR="0032075E" w:rsidRPr="0032075E" w14:paraId="0C33901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C0B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ranc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1656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28-0.3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ADF4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38-0.53)</w:t>
            </w:r>
          </w:p>
        </w:tc>
      </w:tr>
      <w:tr w:rsidR="0032075E" w:rsidRPr="0032075E" w14:paraId="32B24AA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C77B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rmany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A40E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4-0.1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90DC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27-0.37)</w:t>
            </w:r>
          </w:p>
        </w:tc>
      </w:tr>
      <w:tr w:rsidR="0032075E" w:rsidRPr="0032075E" w14:paraId="0C20943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E7E8A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taly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0B2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32-0.3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72DB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3-0.38)</w:t>
            </w:r>
          </w:p>
        </w:tc>
      </w:tr>
      <w:tr w:rsidR="0032075E" w:rsidRPr="0032075E" w14:paraId="044A304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24B8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therland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7920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 (0.09-0.1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A855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1-0.17)</w:t>
            </w:r>
          </w:p>
        </w:tc>
      </w:tr>
      <w:tr w:rsidR="0032075E" w:rsidRPr="0032075E" w14:paraId="0013E11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9D25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way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6BA8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7-0.1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DC67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9 (0.43-0.56)</w:t>
            </w:r>
          </w:p>
        </w:tc>
      </w:tr>
      <w:tr w:rsidR="0032075E" w:rsidRPr="0032075E" w14:paraId="74518BD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F97C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lan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EBEB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5-0.0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7E2B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2-0.15)</w:t>
            </w:r>
          </w:p>
        </w:tc>
      </w:tr>
      <w:tr w:rsidR="0032075E" w:rsidRPr="0032075E" w14:paraId="40328E7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FC84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pai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2EC6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3-0.3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36C6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2 (0.34-0.51)</w:t>
            </w:r>
          </w:p>
        </w:tc>
      </w:tr>
      <w:tr w:rsidR="0032075E" w:rsidRPr="0032075E" w14:paraId="0C56821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096E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wede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987F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21-0.2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2C2C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24-0.32)</w:t>
            </w:r>
          </w:p>
        </w:tc>
      </w:tr>
      <w:tr w:rsidR="0032075E" w:rsidRPr="0032075E" w14:paraId="225EEBE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734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Kingdom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4E4A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8-0.1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4925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 (0.71-0.78)</w:t>
            </w:r>
          </w:p>
        </w:tc>
      </w:tr>
      <w:tr w:rsidR="0032075E" w:rsidRPr="0032075E" w14:paraId="6D6B5C0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BA2C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ustral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75A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9-0.2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C5A9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 (0.47-0.65)</w:t>
            </w:r>
          </w:p>
        </w:tc>
      </w:tr>
      <w:tr w:rsidR="0032075E" w:rsidRPr="0032075E" w14:paraId="73F879A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B602A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iji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0D4F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3 (0.36-0.7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65A0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 (0.41-0.96)</w:t>
            </w:r>
          </w:p>
        </w:tc>
      </w:tr>
      <w:tr w:rsidR="0032075E" w:rsidRPr="0032075E" w14:paraId="233F379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02E4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ew Zealan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F4A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29-0.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2526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 (0.61-0.89)</w:t>
            </w:r>
          </w:p>
        </w:tc>
      </w:tr>
      <w:tr w:rsidR="0032075E" w:rsidRPr="0032075E" w14:paraId="7E80EFA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4397D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pua New Guine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49E4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17-1.0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996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16-0.77)</w:t>
            </w:r>
          </w:p>
        </w:tc>
      </w:tr>
      <w:tr w:rsidR="0032075E" w:rsidRPr="0032075E" w14:paraId="2E1D7D7B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7F76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fghanist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C4F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 (0.47-0.9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05D0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 (0.42-0.88)</w:t>
            </w:r>
          </w:p>
        </w:tc>
      </w:tr>
      <w:tr w:rsidR="0032075E" w:rsidRPr="0032075E" w14:paraId="46F09FF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3AA6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lban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D1FA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9 (0.66-1.1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3917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 (0.42-0.8)</w:t>
            </w:r>
          </w:p>
        </w:tc>
      </w:tr>
      <w:tr w:rsidR="0032075E" w:rsidRPr="0032075E" w14:paraId="73613BE7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53B1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merican Samo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9C1D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 (0.35-0.7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D598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4 (0.68-1.5)</w:t>
            </w:r>
          </w:p>
        </w:tc>
      </w:tr>
      <w:tr w:rsidR="0032075E" w:rsidRPr="0032075E" w14:paraId="7B44175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40A4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dorr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AF4E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 (0.58-1.2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2E55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9 (0.6-1.47)</w:t>
            </w:r>
          </w:p>
        </w:tc>
      </w:tr>
      <w:tr w:rsidR="0032075E" w:rsidRPr="0032075E" w14:paraId="0FDCE14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01FF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ntigua and Barbud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681B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22-0.2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B64F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4-0.19)</w:t>
            </w:r>
          </w:p>
        </w:tc>
      </w:tr>
      <w:tr w:rsidR="0032075E" w:rsidRPr="0032075E" w14:paraId="7C95A95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A0A5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rmen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BD7B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9 (0.41-0.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F6A1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 (0.36-0.52)</w:t>
            </w:r>
          </w:p>
        </w:tc>
      </w:tr>
      <w:tr w:rsidR="0032075E" w:rsidRPr="0032075E" w14:paraId="4B46ADC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DE57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zerbaij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8DA1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4 (0.31-0.8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2EE8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 (0.33-1.03)</w:t>
            </w:r>
          </w:p>
        </w:tc>
      </w:tr>
      <w:tr w:rsidR="0032075E" w:rsidRPr="0032075E" w14:paraId="0F405D8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49BB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hama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72DE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32-0.4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7B53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 (0.32-0.5)</w:t>
            </w:r>
          </w:p>
        </w:tc>
      </w:tr>
      <w:tr w:rsidR="0032075E" w:rsidRPr="0032075E" w14:paraId="51A2BAA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07CE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hrai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601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5-0.4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55EC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7-0.35)</w:t>
            </w:r>
          </w:p>
        </w:tc>
      </w:tr>
      <w:tr w:rsidR="0032075E" w:rsidRPr="0032075E" w14:paraId="3DCF0C8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EC2B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arbado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264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2-0.2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70B7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7-0.28)</w:t>
            </w:r>
          </w:p>
        </w:tc>
      </w:tr>
      <w:tr w:rsidR="0032075E" w:rsidRPr="0032075E" w14:paraId="4E94D9D7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510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laru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1B6B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8-0.2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C3CC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1-0.35)</w:t>
            </w:r>
          </w:p>
        </w:tc>
      </w:tr>
      <w:tr w:rsidR="0032075E" w:rsidRPr="0032075E" w14:paraId="0C6919A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5D96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liz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15AF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2-0.1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CACA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23-0.3)</w:t>
            </w:r>
          </w:p>
        </w:tc>
      </w:tr>
      <w:tr w:rsidR="0032075E" w:rsidRPr="0032075E" w14:paraId="19CB8A2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8F27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ni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2CF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5 (1.35-4.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59E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3 (1.17-2.61)</w:t>
            </w:r>
          </w:p>
        </w:tc>
      </w:tr>
      <w:tr w:rsidR="0032075E" w:rsidRPr="0032075E" w14:paraId="68229C1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0B94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ermud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116A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1-0.2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DF35E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1-0.18)</w:t>
            </w:r>
          </w:p>
        </w:tc>
      </w:tr>
      <w:tr w:rsidR="0032075E" w:rsidRPr="0032075E" w14:paraId="5138284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B877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hut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8709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17-0.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3351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24-0.67)</w:t>
            </w:r>
          </w:p>
        </w:tc>
      </w:tr>
      <w:tr w:rsidR="0032075E" w:rsidRPr="0032075E" w14:paraId="3F473C4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D970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livia (Plurinational State of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8286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21-0.4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0C9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17-0.42)</w:t>
            </w:r>
          </w:p>
        </w:tc>
      </w:tr>
      <w:tr w:rsidR="0032075E" w:rsidRPr="0032075E" w14:paraId="480C4C9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10D0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snia and Herzegovin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E4C3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43-0.6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FB9E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19-0.35)</w:t>
            </w:r>
          </w:p>
        </w:tc>
      </w:tr>
      <w:tr w:rsidR="0032075E" w:rsidRPr="0032075E" w14:paraId="07C0DD27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2AC4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otswan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8B3F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 (0.3-1.5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D6BE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 (0.44-2.49)</w:t>
            </w:r>
          </w:p>
        </w:tc>
      </w:tr>
      <w:tr w:rsidR="0032075E" w:rsidRPr="0032075E" w14:paraId="229EC93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D40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runei Darussalam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90A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4 (0.68-1.3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044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 (0.54-1.02)</w:t>
            </w:r>
          </w:p>
        </w:tc>
      </w:tr>
      <w:tr w:rsidR="0032075E" w:rsidRPr="0032075E" w14:paraId="2253228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9917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lgar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DE68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4 (0.49-0.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DB2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21-0.4)</w:t>
            </w:r>
          </w:p>
        </w:tc>
      </w:tr>
      <w:tr w:rsidR="0032075E" w:rsidRPr="0032075E" w14:paraId="6294F3A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189C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rkina Fas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0BD7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16 (1.32-7.1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0597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7 (1.15-5.18)</w:t>
            </w:r>
          </w:p>
        </w:tc>
      </w:tr>
      <w:tr w:rsidR="0032075E" w:rsidRPr="0032075E" w14:paraId="2047A19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4748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urundi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772F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 (0.34-1.0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1C38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-0.54)</w:t>
            </w:r>
          </w:p>
        </w:tc>
      </w:tr>
      <w:tr w:rsidR="0032075E" w:rsidRPr="0032075E" w14:paraId="6A00ADC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EB52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bo Verd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8AC2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16 (1.51-3.0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222E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7 (1.57-3.22)</w:t>
            </w:r>
          </w:p>
        </w:tc>
      </w:tr>
      <w:tr w:rsidR="0032075E" w:rsidRPr="0032075E" w14:paraId="4A071F1B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6E92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ameroo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A884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4 (1.75-3.8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AFE3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8 (1.1-3.47)</w:t>
            </w:r>
          </w:p>
        </w:tc>
      </w:tr>
      <w:tr w:rsidR="0032075E" w:rsidRPr="0032075E" w14:paraId="2E773D5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11F3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entral African Republi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70A4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 (0.39-2.2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1E6F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 (0.26-1.51)</w:t>
            </w:r>
          </w:p>
        </w:tc>
      </w:tr>
      <w:tr w:rsidR="0032075E" w:rsidRPr="0032075E" w14:paraId="2209C85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A27A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ha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0DA3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6 (0.81-4.5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1071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69 (0.9-3.2)</w:t>
            </w:r>
          </w:p>
        </w:tc>
      </w:tr>
      <w:tr w:rsidR="0032075E" w:rsidRPr="0032075E" w14:paraId="6ECE695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8447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moro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686C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 (0.25-0.8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D778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 (0.38-0.85)</w:t>
            </w:r>
          </w:p>
        </w:tc>
      </w:tr>
      <w:tr w:rsidR="0032075E" w:rsidRPr="0032075E" w14:paraId="61051BA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AB90B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ng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B5DD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 (0.49-2.3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B3B0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8 (0.33-1.63)</w:t>
            </w:r>
          </w:p>
        </w:tc>
      </w:tr>
      <w:tr w:rsidR="0032075E" w:rsidRPr="0032075E" w14:paraId="22EA7C1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24C1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ook Island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D6B8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 (0.79-1.6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26F0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6 (0.88-2.0)</w:t>
            </w:r>
          </w:p>
        </w:tc>
      </w:tr>
      <w:tr w:rsidR="0032075E" w:rsidRPr="0032075E" w14:paraId="7710541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A6832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Costa Ric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3178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32-0.4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9BEF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2 (0.35-0.51)</w:t>
            </w:r>
          </w:p>
        </w:tc>
      </w:tr>
      <w:tr w:rsidR="0032075E" w:rsidRPr="0032075E" w14:paraId="07CC732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7A77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oat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04C4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1-0.3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B4E0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1-0.19)</w:t>
            </w:r>
          </w:p>
        </w:tc>
      </w:tr>
      <w:tr w:rsidR="0032075E" w:rsidRPr="0032075E" w14:paraId="73DA57BB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968A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ub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0497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7-0.2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7078E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1-0.16)</w:t>
            </w:r>
          </w:p>
        </w:tc>
      </w:tr>
      <w:tr w:rsidR="0032075E" w:rsidRPr="0032075E" w14:paraId="283DDB9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494C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ypru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C42E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2-0.2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E682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4-0.27)</w:t>
            </w:r>
          </w:p>
        </w:tc>
      </w:tr>
      <w:tr w:rsidR="0032075E" w:rsidRPr="0032075E" w14:paraId="537A3E6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EC1CB" w14:textId="060D9C27" w:rsidR="0032075E" w:rsidRPr="0032075E" w:rsidRDefault="00944991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5F329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</w:t>
            </w:r>
            <w:r w:rsidRPr="009063F6">
              <w:rPr>
                <w:rFonts w:ascii="Times New Roman" w:eastAsia="等线" w:hAnsi="Times New Roman" w:cs="Times New Roman" w:hint="eastAsia"/>
                <w:color w:val="000000"/>
                <w:kern w:val="0"/>
                <w:szCs w:val="22"/>
                <w14:ligatures w14:val="none"/>
              </w:rPr>
              <w:t>o</w:t>
            </w:r>
            <w:r w:rsidRPr="005F3290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e d'Ivoir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D659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3 (0.43-1.1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EE0F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28-0.74)</w:t>
            </w:r>
          </w:p>
        </w:tc>
      </w:tr>
      <w:tr w:rsidR="0032075E" w:rsidRPr="0032075E" w14:paraId="7B193DCF" w14:textId="77777777" w:rsidTr="007A3E71">
        <w:trPr>
          <w:gridAfter w:val="1"/>
          <w:wAfter w:w="1189" w:type="dxa"/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B9A06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emocratic Republic of the Cong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A9FB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2-0.8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D768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14-0.71)</w:t>
            </w:r>
          </w:p>
        </w:tc>
      </w:tr>
      <w:tr w:rsidR="0032075E" w:rsidRPr="0032075E" w14:paraId="7C878A4B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5188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jibouti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A9CE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19-0.6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31E8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25-0.83)</w:t>
            </w:r>
          </w:p>
        </w:tc>
      </w:tr>
      <w:tr w:rsidR="0032075E" w:rsidRPr="0032075E" w14:paraId="2545275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14A3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minic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A150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-0.2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6562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6-0.34)</w:t>
            </w:r>
          </w:p>
        </w:tc>
      </w:tr>
      <w:tr w:rsidR="0032075E" w:rsidRPr="0032075E" w14:paraId="2823988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02D50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ominican Republi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4202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1-0.2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2362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7-0.34)</w:t>
            </w:r>
          </w:p>
        </w:tc>
      </w:tr>
      <w:tr w:rsidR="0032075E" w:rsidRPr="0032075E" w14:paraId="4ABE1FB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E8B1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cuador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BDA3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3 (0.46-0.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F1B1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1 (0.24-0.39)</w:t>
            </w:r>
          </w:p>
        </w:tc>
      </w:tr>
      <w:tr w:rsidR="0032075E" w:rsidRPr="0032075E" w14:paraId="5855561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D450E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l Salvador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187F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2-0.1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8D52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2-0.19)</w:t>
            </w:r>
          </w:p>
        </w:tc>
      </w:tr>
      <w:tr w:rsidR="0032075E" w:rsidRPr="0032075E" w14:paraId="2B96C01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56B6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quatorial Guine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72D1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18-0.7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95B7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3 (0.25-0.96)</w:t>
            </w:r>
          </w:p>
        </w:tc>
      </w:tr>
      <w:tr w:rsidR="0032075E" w:rsidRPr="0032075E" w14:paraId="7F999E9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43DB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ritre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B65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23-0.6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073D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2 (0.24-0.75)</w:t>
            </w:r>
          </w:p>
        </w:tc>
      </w:tr>
      <w:tr w:rsidR="0032075E" w:rsidRPr="0032075E" w14:paraId="601219A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6786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ton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B87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3-0.4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EFF3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21-0.31)</w:t>
            </w:r>
          </w:p>
        </w:tc>
      </w:tr>
      <w:tr w:rsidR="0032075E" w:rsidRPr="0032075E" w14:paraId="6BA1634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FF83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swatini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2EF5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6 (0.4-2.0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4926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9 (1.12-9.64)</w:t>
            </w:r>
          </w:p>
        </w:tc>
      </w:tr>
      <w:tr w:rsidR="0032075E" w:rsidRPr="0032075E" w14:paraId="2B3CDE8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B00F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bo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2A4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8 (0.39-2.2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0774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1 (0.48-1.61)</w:t>
            </w:r>
          </w:p>
        </w:tc>
      </w:tr>
      <w:tr w:rsidR="0032075E" w:rsidRPr="0032075E" w14:paraId="0DA639F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26F2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amb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F4A9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52 (2.32-5.0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E574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4 (2.77-7.38)</w:t>
            </w:r>
          </w:p>
        </w:tc>
      </w:tr>
      <w:tr w:rsidR="0032075E" w:rsidRPr="0032075E" w14:paraId="22A44C4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9D0E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eorg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F2B0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37-0.5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22C2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22-0.3)</w:t>
            </w:r>
          </w:p>
        </w:tc>
      </w:tr>
      <w:tr w:rsidR="0032075E" w:rsidRPr="0032075E" w14:paraId="58C0232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FFD0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ec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B450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6-0.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3A93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5 (0.49-0.62)</w:t>
            </w:r>
          </w:p>
        </w:tc>
      </w:tr>
      <w:tr w:rsidR="0032075E" w:rsidRPr="0032075E" w14:paraId="4DED5B5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1B6D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enlan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DD0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3 (0.45-0.8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3DD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2 (0.26-0.63)</w:t>
            </w:r>
          </w:p>
        </w:tc>
      </w:tr>
      <w:tr w:rsidR="0032075E" w:rsidRPr="0032075E" w14:paraId="6BB08BF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4EFC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renad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00F8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8-0.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033D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24-0.36)</w:t>
            </w:r>
          </w:p>
        </w:tc>
      </w:tr>
      <w:tr w:rsidR="0032075E" w:rsidRPr="0032075E" w14:paraId="5492337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5DDD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am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D596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3-0.4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B907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 (0.84-1.38)</w:t>
            </w:r>
          </w:p>
        </w:tc>
      </w:tr>
      <w:tr w:rsidR="0032075E" w:rsidRPr="0032075E" w14:paraId="1D91D95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C6CD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atemal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73D9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 (0.53-0.6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244B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39-0.51)</w:t>
            </w:r>
          </w:p>
        </w:tc>
      </w:tr>
      <w:tr w:rsidR="0032075E" w:rsidRPr="0032075E" w14:paraId="2DFCD38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B004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ine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63CF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31 (2.36-4.6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DD12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7 (1.69-4.0)</w:t>
            </w:r>
          </w:p>
        </w:tc>
      </w:tr>
      <w:tr w:rsidR="0032075E" w:rsidRPr="0032075E" w14:paraId="762FFF2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AC0A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inea-Bissau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D706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8 (1.92-7.4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DFFE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27 (1.93-4.93)</w:t>
            </w:r>
          </w:p>
        </w:tc>
      </w:tr>
      <w:tr w:rsidR="0032075E" w:rsidRPr="0032075E" w14:paraId="415E459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BCBF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Guyan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C8C1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6-0.2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6FB2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2-0.34)</w:t>
            </w:r>
          </w:p>
        </w:tc>
      </w:tr>
      <w:tr w:rsidR="0032075E" w:rsidRPr="0032075E" w14:paraId="53E9D0A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9F6DD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aiti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5CAB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09-0.2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A0C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06-0.24)</w:t>
            </w:r>
          </w:p>
        </w:tc>
      </w:tr>
      <w:tr w:rsidR="0032075E" w:rsidRPr="0032075E" w14:paraId="7BDF4A1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380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ondura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DC48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2-0.2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85FC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08-0.22)</w:t>
            </w:r>
          </w:p>
        </w:tc>
      </w:tr>
      <w:tr w:rsidR="0032075E" w:rsidRPr="0032075E" w14:paraId="617C281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ACE7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ungary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F915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27-0.4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8400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1 (0.09-0.15)</w:t>
            </w:r>
          </w:p>
        </w:tc>
      </w:tr>
      <w:tr w:rsidR="0032075E" w:rsidRPr="0032075E" w14:paraId="5ECDA03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A463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celan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428E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5-0.1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23B6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7 (0.22-0.33)</w:t>
            </w:r>
          </w:p>
        </w:tc>
      </w:tr>
      <w:tr w:rsidR="0032075E" w:rsidRPr="0032075E" w14:paraId="54FC3D2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87D72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n (Islamic Republic of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62BC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8-0.2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D3C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32-0.41)</w:t>
            </w:r>
          </w:p>
        </w:tc>
      </w:tr>
      <w:tr w:rsidR="0032075E" w:rsidRPr="0032075E" w14:paraId="215930D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21D2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aq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4B51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4-0.4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D48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3-0.5)</w:t>
            </w:r>
          </w:p>
        </w:tc>
      </w:tr>
      <w:tr w:rsidR="0032075E" w:rsidRPr="0032075E" w14:paraId="2858178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B3184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relan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7E8E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1-0.1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0040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6-0.23)</w:t>
            </w:r>
          </w:p>
        </w:tc>
      </w:tr>
      <w:tr w:rsidR="0032075E" w:rsidRPr="0032075E" w14:paraId="3C0DEE0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A6CD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srael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EE1D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 (0.08-0.1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4F4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2-0.17)</w:t>
            </w:r>
          </w:p>
        </w:tc>
      </w:tr>
      <w:tr w:rsidR="0032075E" w:rsidRPr="0032075E" w14:paraId="028B05B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241A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amaic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DE18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5-0.0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296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4 (0.1-0.19)</w:t>
            </w:r>
          </w:p>
        </w:tc>
      </w:tr>
      <w:tr w:rsidR="0032075E" w:rsidRPr="0032075E" w14:paraId="54F596A8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751C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Jord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919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08-0.1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61FF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 (0.07-0.14)</w:t>
            </w:r>
          </w:p>
        </w:tc>
      </w:tr>
      <w:tr w:rsidR="0032075E" w:rsidRPr="0032075E" w14:paraId="75FF614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186E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azakhst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0CD3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96 (0.86-1.0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CAE1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36-0.53)</w:t>
            </w:r>
          </w:p>
        </w:tc>
      </w:tr>
      <w:tr w:rsidR="0032075E" w:rsidRPr="0032075E" w14:paraId="6304CE6B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4A29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iribati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F1A3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 (0.83-1.6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D2D6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 (0.77-1.8)</w:t>
            </w:r>
          </w:p>
        </w:tc>
      </w:tr>
      <w:tr w:rsidR="0032075E" w:rsidRPr="0032075E" w14:paraId="3EBE84C7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FC99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uwait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4B2B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28-0.3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8032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 (0.06-0.1)</w:t>
            </w:r>
          </w:p>
        </w:tc>
      </w:tr>
      <w:tr w:rsidR="0032075E" w:rsidRPr="0032075E" w14:paraId="68E17A08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9F4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Kyrgyzst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46B7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 (0.51-0.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AD4C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2-0.25)</w:t>
            </w:r>
          </w:p>
        </w:tc>
      </w:tr>
      <w:tr w:rsidR="0032075E" w:rsidRPr="0032075E" w14:paraId="2213600B" w14:textId="77777777" w:rsidTr="007A3E71">
        <w:trPr>
          <w:gridAfter w:val="1"/>
          <w:wAfter w:w="1189" w:type="dxa"/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3776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o People's Democratic Republi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4C8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 (0.72-1.6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C09D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3 (0.53-1.27)</w:t>
            </w:r>
          </w:p>
        </w:tc>
      </w:tr>
      <w:tr w:rsidR="0032075E" w:rsidRPr="0032075E" w14:paraId="74691FC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584A0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atv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CEC0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5-0.3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86BB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22-0.36)</w:t>
            </w:r>
          </w:p>
        </w:tc>
      </w:tr>
      <w:tr w:rsidR="0032075E" w:rsidRPr="0032075E" w14:paraId="10F4634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4D60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Lebano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C3C85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8-0.3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9D74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5-0.26)</w:t>
            </w:r>
          </w:p>
        </w:tc>
      </w:tr>
      <w:tr w:rsidR="0032075E" w:rsidRPr="0032075E" w14:paraId="07571A3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1AC9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esoth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7BE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 (0.23-1.8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9B66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71 (0.89-7.87)</w:t>
            </w:r>
          </w:p>
        </w:tc>
      </w:tr>
      <w:tr w:rsidR="0032075E" w:rsidRPr="0032075E" w14:paraId="67E6A27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9625A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ber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001F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 (1.25-4.2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8295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65 (1.5-4.08)</w:t>
            </w:r>
          </w:p>
        </w:tc>
      </w:tr>
      <w:tr w:rsidR="0032075E" w:rsidRPr="0032075E" w14:paraId="251949B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330A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by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E61D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9 (0.34-0.6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B5F0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5 (0.57-1.22)</w:t>
            </w:r>
          </w:p>
        </w:tc>
      </w:tr>
      <w:tr w:rsidR="0032075E" w:rsidRPr="0032075E" w14:paraId="3CF5E89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CBCF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ithuan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AAD1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22-0.2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54B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4-0.39)</w:t>
            </w:r>
          </w:p>
        </w:tc>
      </w:tr>
      <w:tr w:rsidR="0032075E" w:rsidRPr="0032075E" w14:paraId="7383069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9EF4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Luxembourg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E717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2-0.2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455F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1-0.27)</w:t>
            </w:r>
          </w:p>
        </w:tc>
      </w:tr>
      <w:tr w:rsidR="0032075E" w:rsidRPr="0032075E" w14:paraId="240D856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01C6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dagascar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F788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33-0.6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EF72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23-0.55)</w:t>
            </w:r>
          </w:p>
        </w:tc>
      </w:tr>
      <w:tr w:rsidR="0032075E" w:rsidRPr="0032075E" w14:paraId="42A1321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3137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awi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E704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25-0.5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436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34-0.78)</w:t>
            </w:r>
          </w:p>
        </w:tc>
      </w:tr>
      <w:tr w:rsidR="0032075E" w:rsidRPr="0032075E" w14:paraId="576E0228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C53C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dive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60F6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22-0.6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A62D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2 (0.26-0.65)</w:t>
            </w:r>
          </w:p>
        </w:tc>
      </w:tr>
      <w:tr w:rsidR="0032075E" w:rsidRPr="0032075E" w14:paraId="046AB32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599A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i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3EBA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4 (2.17-3.6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BBD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81 (1.96-3.84)</w:t>
            </w:r>
          </w:p>
        </w:tc>
      </w:tr>
      <w:tr w:rsidR="0032075E" w:rsidRPr="0032075E" w14:paraId="3A9105B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6A20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t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394E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 (0.09-0.1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3528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8-0.26)</w:t>
            </w:r>
          </w:p>
        </w:tc>
      </w:tr>
      <w:tr w:rsidR="0032075E" w:rsidRPr="0032075E" w14:paraId="19DE781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960CA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rshall Island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F8F0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 (0.27-0.6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FA44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 (0.4-1.18)</w:t>
            </w:r>
          </w:p>
        </w:tc>
      </w:tr>
      <w:tr w:rsidR="0032075E" w:rsidRPr="0032075E" w14:paraId="31D6EB6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0B4B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uritan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26F9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2 (1.03-10.5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068F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46 (1.2-4.12)</w:t>
            </w:r>
          </w:p>
        </w:tc>
      </w:tr>
      <w:tr w:rsidR="0032075E" w:rsidRPr="0032075E" w14:paraId="68F5A0F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0851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uritiu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E743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4 (0.31-0.3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CFF9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6-0.07)</w:t>
            </w:r>
          </w:p>
        </w:tc>
      </w:tr>
      <w:tr w:rsidR="0032075E" w:rsidRPr="0032075E" w14:paraId="7A5C6DA3" w14:textId="77777777" w:rsidTr="007A3E71">
        <w:trPr>
          <w:gridAfter w:val="1"/>
          <w:wAfter w:w="1189" w:type="dxa"/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BFEA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icronesia (Federated States of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593A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4 (0.47-1.1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F3E7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 (0.44-1.35)</w:t>
            </w:r>
          </w:p>
        </w:tc>
      </w:tr>
      <w:tr w:rsidR="0032075E" w:rsidRPr="0032075E" w14:paraId="74D775D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7039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ac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0CD8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25-0.5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9BDE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7 (0.51-1.38)</w:t>
            </w:r>
          </w:p>
        </w:tc>
      </w:tr>
      <w:tr w:rsidR="0032075E" w:rsidRPr="0032075E" w14:paraId="01ACA23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1F13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gol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632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4 (2.89-6.5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8157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5 (3.47-7.28)</w:t>
            </w:r>
          </w:p>
        </w:tc>
      </w:tr>
      <w:tr w:rsidR="0032075E" w:rsidRPr="0032075E" w14:paraId="7185701B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7067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ntenegr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00D2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 (0.4-0.6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6512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 (0.33-0.57)</w:t>
            </w:r>
          </w:p>
        </w:tc>
      </w:tr>
      <w:tr w:rsidR="0032075E" w:rsidRPr="0032075E" w14:paraId="787368B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ABBB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zambiqu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0115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 (0.44-1.2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69A8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3 (0.52-2.36)</w:t>
            </w:r>
          </w:p>
        </w:tc>
      </w:tr>
      <w:tr w:rsidR="0032075E" w:rsidRPr="0032075E" w14:paraId="0BCF731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5F4D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mib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0038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1-0.3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16E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21-0.57)</w:t>
            </w:r>
          </w:p>
        </w:tc>
      </w:tr>
      <w:tr w:rsidR="0032075E" w:rsidRPr="0032075E" w14:paraId="17B636C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DE9C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auru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F582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 (0.79-1.7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4D11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 (0.59-1.84)</w:t>
            </w:r>
          </w:p>
        </w:tc>
      </w:tr>
      <w:tr w:rsidR="0032075E" w:rsidRPr="0032075E" w14:paraId="684132B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108F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caragu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22A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7-0.2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631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18-0.31)</w:t>
            </w:r>
          </w:p>
        </w:tc>
      </w:tr>
      <w:tr w:rsidR="0032075E" w:rsidRPr="0032075E" w14:paraId="7CAC335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3434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ger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393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5 (0.99-4.4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3AEF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 (0.64-1.91)</w:t>
            </w:r>
          </w:p>
        </w:tc>
      </w:tr>
      <w:tr w:rsidR="0032075E" w:rsidRPr="0032075E" w14:paraId="66E46EF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3A62E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iu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0164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7 (0.33-0.9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433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 (0.41-1.12)</w:t>
            </w:r>
          </w:p>
        </w:tc>
      </w:tr>
      <w:tr w:rsidR="0032075E" w:rsidRPr="0032075E" w14:paraId="1AF4A0B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25C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th Macedon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DD1F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7 (0.57-0.8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7B9AF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 (0.32-0.54)</w:t>
            </w:r>
          </w:p>
        </w:tc>
      </w:tr>
      <w:tr w:rsidR="0032075E" w:rsidRPr="0032075E" w14:paraId="5E47B54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7568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Northern Mariana Island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FCAD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8 (0.42-1.0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8AB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28-0.54)</w:t>
            </w:r>
          </w:p>
        </w:tc>
      </w:tr>
      <w:tr w:rsidR="0032075E" w:rsidRPr="0032075E" w14:paraId="54B225D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1FEC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m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88CB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2-0.3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AE93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23-0.5)</w:t>
            </w:r>
          </w:p>
        </w:tc>
      </w:tr>
      <w:tr w:rsidR="0032075E" w:rsidRPr="0032075E" w14:paraId="48836FA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3A0A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lau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6C27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7 (0.56-1.9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F37F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8 (1.22-3.12)</w:t>
            </w:r>
          </w:p>
        </w:tc>
      </w:tr>
      <w:tr w:rsidR="0032075E" w:rsidRPr="0032075E" w14:paraId="362CC3A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E25F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lestin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4451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25-0.5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B1F4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3-0.38)</w:t>
            </w:r>
          </w:p>
        </w:tc>
      </w:tr>
      <w:tr w:rsidR="0032075E" w:rsidRPr="0032075E" w14:paraId="0BCFD35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5AF97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nam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0561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9-0.2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39BE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4 (0.2-0.29)</w:t>
            </w:r>
          </w:p>
        </w:tc>
      </w:tr>
      <w:tr w:rsidR="0032075E" w:rsidRPr="0032075E" w14:paraId="1649EB9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A967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araguay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BAE2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3-0.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59E6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5 (0.17-0.36)</w:t>
            </w:r>
          </w:p>
        </w:tc>
      </w:tr>
      <w:tr w:rsidR="0032075E" w:rsidRPr="0032075E" w14:paraId="7E9C592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0FA5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ortugal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FE12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8-0.2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E367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2-0.29)</w:t>
            </w:r>
          </w:p>
        </w:tc>
      </w:tr>
      <w:tr w:rsidR="0032075E" w:rsidRPr="0032075E" w14:paraId="559F54B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4486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uerto Ric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9F27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26-0.3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81D7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31-0.48)</w:t>
            </w:r>
          </w:p>
        </w:tc>
      </w:tr>
      <w:tr w:rsidR="0032075E" w:rsidRPr="0032075E" w14:paraId="3621B25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0EAC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Qatar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CDF3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1 (0.35-0.7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D116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6 (0.46-0.91)</w:t>
            </w:r>
          </w:p>
        </w:tc>
      </w:tr>
      <w:tr w:rsidR="0032075E" w:rsidRPr="0032075E" w14:paraId="255D1E84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3EBE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public of Moldov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EDD0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8-0.3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15D8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28-0.36)</w:t>
            </w:r>
          </w:p>
        </w:tc>
      </w:tr>
      <w:tr w:rsidR="0032075E" w:rsidRPr="0032075E" w14:paraId="26241C6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8832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oman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107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6 (0.13-0.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F650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4-0.22)</w:t>
            </w:r>
          </w:p>
        </w:tc>
      </w:tr>
      <w:tr w:rsidR="0032075E" w:rsidRPr="0032075E" w14:paraId="57C09BA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196B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ussian Federatio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FF6C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9-0.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9D86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3-0.34)</w:t>
            </w:r>
          </w:p>
        </w:tc>
      </w:tr>
      <w:tr w:rsidR="0032075E" w:rsidRPr="0032075E" w14:paraId="5D56FC47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20F9A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wand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6C2F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 (0.53-1.1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2D0F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3-0.76)</w:t>
            </w:r>
          </w:p>
        </w:tc>
      </w:tr>
      <w:tr w:rsidR="0032075E" w:rsidRPr="0032075E" w14:paraId="07155AE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90F4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int Kitts and Nevi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F3D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32-0.4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BCF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7 (0.11-0.24)</w:t>
            </w:r>
          </w:p>
        </w:tc>
      </w:tr>
      <w:tr w:rsidR="0032075E" w:rsidRPr="0032075E" w14:paraId="1695B93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BC6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int Luc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12C1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9 (0.16-0.2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40C3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7-0.25)</w:t>
            </w:r>
          </w:p>
        </w:tc>
      </w:tr>
      <w:tr w:rsidR="0032075E" w:rsidRPr="0032075E" w14:paraId="3EFC62D5" w14:textId="77777777" w:rsidTr="007A3E71">
        <w:trPr>
          <w:gridAfter w:val="1"/>
          <w:wAfter w:w="1189" w:type="dxa"/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ED93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int Vincent and the Grenadine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F8D8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6-0.3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4AA7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28-0.37)</w:t>
            </w:r>
          </w:p>
        </w:tc>
      </w:tr>
      <w:tr w:rsidR="0032075E" w:rsidRPr="0032075E" w14:paraId="0DCDE428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869C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mo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F06C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24-0.5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3FA8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24-0.74)</w:t>
            </w:r>
          </w:p>
        </w:tc>
      </w:tr>
      <w:tr w:rsidR="0032075E" w:rsidRPr="0032075E" w14:paraId="3AEAC61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69C5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San Marin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865D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2 (0.09-0.1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81DD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3-0.34)</w:t>
            </w:r>
          </w:p>
        </w:tc>
      </w:tr>
      <w:tr w:rsidR="0032075E" w:rsidRPr="0032075E" w14:paraId="358314A8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BD384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o Tome and Princip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5EF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3-0.6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96C7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23-0.91)</w:t>
            </w:r>
          </w:p>
        </w:tc>
      </w:tr>
      <w:tr w:rsidR="0032075E" w:rsidRPr="0032075E" w14:paraId="76BD6BA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C3B7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audi Arab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F95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25-0.62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9C37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5 (0.22-0.5)</w:t>
            </w:r>
          </w:p>
        </w:tc>
      </w:tr>
      <w:tr w:rsidR="0032075E" w:rsidRPr="0032075E" w14:paraId="170D87E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7A5F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negal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67C2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88 (1.05-2.8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596F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8 (0.81-1.89)</w:t>
            </w:r>
          </w:p>
        </w:tc>
      </w:tr>
      <w:tr w:rsidR="0032075E" w:rsidRPr="0032075E" w14:paraId="1148B94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4752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rb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F1BC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28-0.5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8D9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19-0.41)</w:t>
            </w:r>
          </w:p>
        </w:tc>
      </w:tr>
      <w:tr w:rsidR="0032075E" w:rsidRPr="0032075E" w14:paraId="5C510DD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8F58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ychelle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0AF0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 (0.56-1.0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7C86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1 (0.28-0.6)</w:t>
            </w:r>
          </w:p>
        </w:tc>
      </w:tr>
      <w:tr w:rsidR="0032075E" w:rsidRPr="0032075E" w14:paraId="7725070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C977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ierra Leon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B06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23 (0.7-4.2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C63F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39 (0.88-2.12)</w:t>
            </w:r>
          </w:p>
        </w:tc>
      </w:tr>
      <w:tr w:rsidR="0032075E" w:rsidRPr="0032075E" w14:paraId="319F2D2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B65D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ovak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E24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5 (0.32-0.64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198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9 (0.18-0.44)</w:t>
            </w:r>
          </w:p>
        </w:tc>
      </w:tr>
      <w:tr w:rsidR="0032075E" w:rsidRPr="0032075E" w14:paraId="2E04727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50F1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loven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07C8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4 (0.39-0.51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565E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6-0.24)</w:t>
            </w:r>
          </w:p>
        </w:tc>
      </w:tr>
      <w:tr w:rsidR="0032075E" w:rsidRPr="0032075E" w14:paraId="0C072A8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7331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lomon Island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0C61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1 (0.21-1.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D13A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6 (0.45-1.19)</w:t>
            </w:r>
          </w:p>
        </w:tc>
      </w:tr>
      <w:tr w:rsidR="0032075E" w:rsidRPr="0032075E" w14:paraId="36F0FFD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F786D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mal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C9B0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 (0.34-1.4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3585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2 (0.32-1.45)</w:t>
            </w:r>
          </w:p>
        </w:tc>
      </w:tr>
      <w:tr w:rsidR="0032075E" w:rsidRPr="0032075E" w14:paraId="4FDB321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94773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outh Sud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F0A3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29-0.7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8D76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 (0.38-0.96)</w:t>
            </w:r>
          </w:p>
        </w:tc>
      </w:tr>
      <w:tr w:rsidR="0032075E" w:rsidRPr="0032075E" w14:paraId="0DAB38D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DDA1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d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E17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18-0.5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CA46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2 (0.19-0.51)</w:t>
            </w:r>
          </w:p>
        </w:tc>
      </w:tr>
      <w:tr w:rsidR="0032075E" w:rsidRPr="0032075E" w14:paraId="1A7697E1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15A6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urinam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57B9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3-0.29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2C11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8 (0.19-0.41)</w:t>
            </w:r>
          </w:p>
        </w:tc>
      </w:tr>
      <w:tr w:rsidR="0032075E" w:rsidRPr="0032075E" w14:paraId="6FFF6D6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D444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witzerland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0C10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9 (0.32-0.4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987E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7-0.26)</w:t>
            </w:r>
          </w:p>
        </w:tc>
      </w:tr>
      <w:tr w:rsidR="0032075E" w:rsidRPr="0032075E" w14:paraId="5A99635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4E32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yrian Arab Republic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4E2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 (0.44-0.7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C34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25-0.52)</w:t>
            </w:r>
          </w:p>
        </w:tc>
      </w:tr>
      <w:tr w:rsidR="0032075E" w:rsidRPr="0032075E" w14:paraId="668BA4CA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5BCF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ajikist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EB22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1 (0.36-0.9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4A5D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3 (0.27-0.67)</w:t>
            </w:r>
          </w:p>
        </w:tc>
      </w:tr>
      <w:tr w:rsidR="0032075E" w:rsidRPr="0032075E" w14:paraId="3A5A414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DB83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imor-Lest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1FAB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3 (0.18-0.5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104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3-0.44)</w:t>
            </w:r>
          </w:p>
        </w:tc>
      </w:tr>
      <w:tr w:rsidR="0032075E" w:rsidRPr="0032075E" w14:paraId="19E8B9E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7ECF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g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9A3F8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23 (0.84-1.8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3232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 (0.7-1.99)</w:t>
            </w:r>
          </w:p>
        </w:tc>
      </w:tr>
      <w:tr w:rsidR="0032075E" w:rsidRPr="0032075E" w14:paraId="09BA5CD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C33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kelau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9FF9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29-0.9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E7CE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 (0.45-1.09)</w:t>
            </w:r>
          </w:p>
        </w:tc>
      </w:tr>
      <w:tr w:rsidR="0032075E" w:rsidRPr="0032075E" w14:paraId="35C84D9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899E4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ng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8CF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91 (1.24-2.9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C52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51 (1.5-4.24)</w:t>
            </w:r>
          </w:p>
        </w:tc>
      </w:tr>
      <w:tr w:rsidR="0032075E" w:rsidRPr="0032075E" w14:paraId="539F705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54C32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inidad and Tobago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FF60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1 (0.19-0.23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E473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 (0.23-0.38)</w:t>
            </w:r>
          </w:p>
        </w:tc>
      </w:tr>
      <w:tr w:rsidR="0032075E" w:rsidRPr="0032075E" w14:paraId="2E632A2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64FA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nis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B0938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3 (0.09-0.1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AD88B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4-0.31)</w:t>
            </w:r>
          </w:p>
        </w:tc>
      </w:tr>
      <w:tr w:rsidR="0032075E" w:rsidRPr="0032075E" w14:paraId="22D64298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5DBB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rkmenist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9B28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1 (0.46-0.5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2926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39-0.69)</w:t>
            </w:r>
          </w:p>
        </w:tc>
      </w:tr>
      <w:tr w:rsidR="0032075E" w:rsidRPr="0032075E" w14:paraId="358965CE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5934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valu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F6D93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5 (0.44-1.0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B5A0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9 (0.44-1.07)</w:t>
            </w:r>
          </w:p>
        </w:tc>
      </w:tr>
      <w:tr w:rsidR="0032075E" w:rsidRPr="0032075E" w14:paraId="2527066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709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urkey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579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5-0.2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84CC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5-0.27)</w:t>
            </w:r>
          </w:p>
        </w:tc>
      </w:tr>
      <w:tr w:rsidR="0032075E" w:rsidRPr="0032075E" w14:paraId="5E12E669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C69AA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kraine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E81F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3 (0.19-0.2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CA71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2 (0.15-0.29)</w:t>
            </w:r>
          </w:p>
        </w:tc>
      </w:tr>
      <w:tr w:rsidR="0032075E" w:rsidRPr="0032075E" w14:paraId="71C8C9D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E27CF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Arab Emirate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9E5A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9 (0.3-0.7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F22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81 (0.51-1.18)</w:t>
            </w:r>
          </w:p>
        </w:tc>
      </w:tr>
      <w:tr w:rsidR="0032075E" w:rsidRPr="0032075E" w14:paraId="22302BF0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FB4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Republic of Tanzan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7A9A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62 (0.42-0.8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5537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2 (0.33-0.79)</w:t>
            </w:r>
          </w:p>
        </w:tc>
      </w:tr>
      <w:tr w:rsidR="0032075E" w:rsidRPr="0032075E" w14:paraId="6FC76E42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126E0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nited States Virgin Islands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2F1B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8 (0.12-0.2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F825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13-0.32)</w:t>
            </w:r>
          </w:p>
        </w:tc>
      </w:tr>
      <w:tr w:rsidR="0032075E" w:rsidRPr="0032075E" w14:paraId="66710426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DDE86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ruguay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EA0F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6 (0.05-0.07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1AE85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13-0.18)</w:t>
            </w:r>
          </w:p>
        </w:tc>
      </w:tr>
      <w:tr w:rsidR="0032075E" w:rsidRPr="0032075E" w14:paraId="641932DF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90BD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Uzbekista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8B98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7 (0.27-0.4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2829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48 (0.36-0.62)</w:t>
            </w:r>
          </w:p>
        </w:tc>
      </w:tr>
      <w:tr w:rsidR="0032075E" w:rsidRPr="0032075E" w14:paraId="05C87B9D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188A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anuatu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3466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6 (0.3-1.05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D26C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 (0.34-0.97)</w:t>
            </w:r>
          </w:p>
        </w:tc>
      </w:tr>
      <w:tr w:rsidR="0032075E" w:rsidRPr="0032075E" w14:paraId="2819A894" w14:textId="77777777" w:rsidTr="007A3E71">
        <w:trPr>
          <w:gridAfter w:val="1"/>
          <w:wAfter w:w="1189" w:type="dxa"/>
          <w:trHeight w:val="6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AEB9B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Venezuela (Bolivarian Republic of)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D94A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6 (0.25-0.28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C30D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36 (0.28-0.46)</w:t>
            </w:r>
          </w:p>
        </w:tc>
      </w:tr>
      <w:tr w:rsidR="0032075E" w:rsidRPr="0032075E" w14:paraId="52D831E3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6509C2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Yemen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4491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2 (0.07-0.4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3F91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15 (0.07-0.33)</w:t>
            </w:r>
          </w:p>
        </w:tc>
      </w:tr>
      <w:tr w:rsidR="0032075E" w:rsidRPr="0032075E" w14:paraId="7165717C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EAA54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ambia</w:t>
            </w:r>
          </w:p>
        </w:tc>
        <w:tc>
          <w:tcPr>
            <w:tcW w:w="3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D942B1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5 (0.68-1.66)</w:t>
            </w:r>
          </w:p>
        </w:tc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04289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 (0.18-1.4)</w:t>
            </w:r>
          </w:p>
        </w:tc>
      </w:tr>
      <w:tr w:rsidR="0032075E" w:rsidRPr="0032075E" w14:paraId="5E783EE5" w14:textId="77777777" w:rsidTr="007A3E71">
        <w:trPr>
          <w:gridAfter w:val="1"/>
          <w:wAfter w:w="1189" w:type="dxa"/>
          <w:trHeight w:val="30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F9BA7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imbabwe</w:t>
            </w:r>
          </w:p>
        </w:tc>
        <w:tc>
          <w:tcPr>
            <w:tcW w:w="31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34E60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09 (0.62-1.72)</w:t>
            </w:r>
          </w:p>
        </w:tc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A2AA9E" w14:textId="77777777" w:rsidR="0032075E" w:rsidRPr="0032075E" w:rsidRDefault="0032075E" w:rsidP="0032075E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2075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.05 (1.2-3.2)</w:t>
            </w:r>
          </w:p>
        </w:tc>
      </w:tr>
    </w:tbl>
    <w:p w14:paraId="5C9939ED" w14:textId="77777777" w:rsidR="00C30887" w:rsidRDefault="00C30887">
      <w:pPr>
        <w:rPr>
          <w:rFonts w:hint="eastAsia"/>
        </w:rPr>
      </w:pPr>
    </w:p>
    <w:sectPr w:rsidR="00C30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B635F2" w14:textId="77777777" w:rsidR="00206194" w:rsidRDefault="00206194" w:rsidP="0027764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F8EF12D" w14:textId="77777777" w:rsidR="00206194" w:rsidRDefault="00206194" w:rsidP="0027764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511EBC" w14:textId="77777777" w:rsidR="00206194" w:rsidRDefault="00206194" w:rsidP="0027764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82132FB" w14:textId="77777777" w:rsidR="00206194" w:rsidRDefault="00206194" w:rsidP="0027764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5B0"/>
    <w:rsid w:val="001C6A9E"/>
    <w:rsid w:val="00206194"/>
    <w:rsid w:val="00211EB3"/>
    <w:rsid w:val="00234618"/>
    <w:rsid w:val="00277649"/>
    <w:rsid w:val="0032075E"/>
    <w:rsid w:val="00466FD9"/>
    <w:rsid w:val="00482F88"/>
    <w:rsid w:val="004F05B0"/>
    <w:rsid w:val="005C4274"/>
    <w:rsid w:val="005F2D05"/>
    <w:rsid w:val="005F3290"/>
    <w:rsid w:val="006F6813"/>
    <w:rsid w:val="007931EE"/>
    <w:rsid w:val="007A3E71"/>
    <w:rsid w:val="0082365D"/>
    <w:rsid w:val="008744AB"/>
    <w:rsid w:val="008C04F0"/>
    <w:rsid w:val="00904153"/>
    <w:rsid w:val="00944991"/>
    <w:rsid w:val="009E22EF"/>
    <w:rsid w:val="00A5113C"/>
    <w:rsid w:val="00A94C49"/>
    <w:rsid w:val="00B40052"/>
    <w:rsid w:val="00B557A5"/>
    <w:rsid w:val="00BB24D9"/>
    <w:rsid w:val="00C23A81"/>
    <w:rsid w:val="00C30887"/>
    <w:rsid w:val="00DA618B"/>
    <w:rsid w:val="00DF0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E215D0"/>
  <w15:chartTrackingRefBased/>
  <w15:docId w15:val="{B9A9337F-ED51-461E-ABF3-12E4B2166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F05B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F05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F05B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F05B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F05B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F05B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F05B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F05B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F05B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F05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F05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F05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F05B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F05B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F05B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F05B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F05B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F05B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F05B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F05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F05B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F05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F05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F05B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F05B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F05B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F05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F05B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F05B0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semiHidden/>
    <w:unhideWhenUsed/>
    <w:rsid w:val="005F3290"/>
    <w:rPr>
      <w:color w:val="0563C1"/>
      <w:u w:val="single"/>
    </w:rPr>
  </w:style>
  <w:style w:type="character" w:styleId="af">
    <w:name w:val="FollowedHyperlink"/>
    <w:basedOn w:val="a0"/>
    <w:uiPriority w:val="99"/>
    <w:semiHidden/>
    <w:unhideWhenUsed/>
    <w:rsid w:val="005F3290"/>
    <w:rPr>
      <w:color w:val="954F72"/>
      <w:u w:val="single"/>
    </w:rPr>
  </w:style>
  <w:style w:type="paragraph" w:customStyle="1" w:styleId="msonormal0">
    <w:name w:val="msonormal"/>
    <w:basedOn w:val="a"/>
    <w:rsid w:val="005F3290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customStyle="1" w:styleId="font5">
    <w:name w:val="font5"/>
    <w:basedOn w:val="a"/>
    <w:rsid w:val="005F3290"/>
    <w:pPr>
      <w:widowControl/>
      <w:spacing w:before="100" w:beforeAutospacing="1" w:after="100" w:afterAutospacing="1" w:line="240" w:lineRule="auto"/>
    </w:pPr>
    <w:rPr>
      <w:rFonts w:ascii="等线" w:eastAsia="等线" w:hAnsi="等线" w:cs="宋体"/>
      <w:color w:val="000000"/>
      <w:kern w:val="0"/>
      <w:szCs w:val="22"/>
      <w14:ligatures w14:val="none"/>
    </w:rPr>
  </w:style>
  <w:style w:type="paragraph" w:customStyle="1" w:styleId="font6">
    <w:name w:val="font6"/>
    <w:basedOn w:val="a"/>
    <w:rsid w:val="005F3290"/>
    <w:pPr>
      <w:widowControl/>
      <w:spacing w:before="100" w:beforeAutospacing="1" w:after="100" w:afterAutospacing="1" w:line="240" w:lineRule="auto"/>
    </w:pPr>
    <w:rPr>
      <w:rFonts w:ascii="Times New Roman" w:eastAsia="宋体" w:hAnsi="Times New Roman" w:cs="Times New Roman"/>
      <w:color w:val="000000"/>
      <w:kern w:val="0"/>
      <w:szCs w:val="22"/>
      <w14:ligatures w14:val="none"/>
    </w:rPr>
  </w:style>
  <w:style w:type="paragraph" w:customStyle="1" w:styleId="xl65">
    <w:name w:val="xl65"/>
    <w:basedOn w:val="a"/>
    <w:rsid w:val="005F3290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5F3290"/>
    <w:pPr>
      <w:widowControl/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7">
    <w:name w:val="xl67"/>
    <w:basedOn w:val="a"/>
    <w:rsid w:val="005F3290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8">
    <w:name w:val="xl68"/>
    <w:basedOn w:val="a"/>
    <w:rsid w:val="005F3290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b/>
      <w:bCs/>
      <w:kern w:val="0"/>
      <w:sz w:val="24"/>
      <w14:ligatures w14:val="none"/>
    </w:rPr>
  </w:style>
  <w:style w:type="paragraph" w:customStyle="1" w:styleId="xl69">
    <w:name w:val="xl69"/>
    <w:basedOn w:val="a"/>
    <w:rsid w:val="005F3290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宋体" w:hAnsi="Times New Roman" w:cs="Times New Roman"/>
      <w:kern w:val="0"/>
      <w:sz w:val="24"/>
      <w14:ligatures w14:val="none"/>
    </w:rPr>
  </w:style>
  <w:style w:type="paragraph" w:styleId="af0">
    <w:name w:val="header"/>
    <w:basedOn w:val="a"/>
    <w:link w:val="af1"/>
    <w:uiPriority w:val="99"/>
    <w:unhideWhenUsed/>
    <w:rsid w:val="0027764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277649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27764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277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314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162</Words>
  <Characters>8266</Characters>
  <Application>Microsoft Office Word</Application>
  <DocSecurity>0</DocSecurity>
  <Lines>688</Lines>
  <Paragraphs>673</Paragraphs>
  <ScaleCrop>false</ScaleCrop>
  <Company/>
  <LinksUpToDate>false</LinksUpToDate>
  <CharactersWithSpaces>8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Y</dc:creator>
  <cp:keywords/>
  <dc:description/>
  <cp:lastModifiedBy>秋霞 韩</cp:lastModifiedBy>
  <cp:revision>12</cp:revision>
  <dcterms:created xsi:type="dcterms:W3CDTF">2025-06-03T08:47:00Z</dcterms:created>
  <dcterms:modified xsi:type="dcterms:W3CDTF">2025-11-28T13:59:00Z</dcterms:modified>
</cp:coreProperties>
</file>